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0F8" w:rsidRDefault="004500F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s</w:t>
      </w:r>
    </w:p>
    <w:p w:rsidR="004500F8" w:rsidRDefault="004500F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 xml:space="preserve">Alternative splicing events comparing wild-typed fully-grown oocytes (FGOs) and 2-cell embryos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(In a separated xlsx file). </w:t>
      </w:r>
    </w:p>
    <w:p w:rsidR="004500F8" w:rsidRPr="005862E9" w:rsidRDefault="004500F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4500F8" w:rsidRDefault="004500F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2. </w:t>
      </w:r>
      <w:r w:rsidR="00A20F7A">
        <w:rPr>
          <w:rFonts w:ascii="Times New Roman" w:hAnsi="Times New Roman" w:cs="Times New Roman"/>
          <w:b/>
          <w:bCs/>
          <w:sz w:val="24"/>
        </w:rPr>
        <w:t xml:space="preserve">Predicted polypyrimidine tracts (PPTs) upstream exon 0s and +1s of the TOP50 skipped exon-containing cassettes </w:t>
      </w:r>
      <w:r w:rsidR="00E350CA">
        <w:rPr>
          <w:rFonts w:ascii="Times New Roman" w:hAnsi="Times New Roman" w:cs="Times New Roman"/>
          <w:b/>
          <w:bCs/>
          <w:sz w:val="24"/>
        </w:rPr>
        <w:t xml:space="preserve">comparing wilde-typed FGOs and 2-cell embryos </w:t>
      </w:r>
      <w:r w:rsidR="00A20F7A">
        <w:rPr>
          <w:rFonts w:ascii="Times New Roman" w:hAnsi="Times New Roman" w:cs="Times New Roman"/>
          <w:b/>
          <w:bCs/>
          <w:sz w:val="24"/>
        </w:rPr>
        <w:t xml:space="preserve">with highest and lowest IncLevelDifference. (In a separated xlsx file). </w:t>
      </w:r>
    </w:p>
    <w:p w:rsidR="00A20F7A" w:rsidRDefault="00A20F7A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350CA" w:rsidRDefault="00E350CA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3. FPKMs </w:t>
      </w:r>
      <w:r w:rsidR="00175594">
        <w:rPr>
          <w:rFonts w:ascii="Times New Roman" w:hAnsi="Times New Roman" w:cs="Times New Roman"/>
          <w:b/>
          <w:bCs/>
          <w:sz w:val="24"/>
        </w:rPr>
        <w:t xml:space="preserve">of transcripts detected in ectopic mCherry-U2AF1-expressing 2-cell embryos comparing to the control group. (In a separated xlsx file). </w:t>
      </w:r>
    </w:p>
    <w:p w:rsidR="00175594" w:rsidRDefault="00175594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196A68" w:rsidRDefault="00196A6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4. Alternative splicing events upon U2AF1 hyperexpression in 2-cell embryos. (In a separated xlsx file). </w:t>
      </w:r>
    </w:p>
    <w:p w:rsidR="00196A68" w:rsidRDefault="00196A6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196A68" w:rsidRDefault="00196A68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5. Predicted PPTs upstream </w:t>
      </w:r>
      <w:r w:rsidR="00FE6A1F">
        <w:rPr>
          <w:rFonts w:ascii="Times New Roman" w:hAnsi="Times New Roman" w:cs="Times New Roman"/>
          <w:b/>
          <w:bCs/>
          <w:sz w:val="24"/>
        </w:rPr>
        <w:t xml:space="preserve">exon 0s and +1s of SE-containing cassettes in 2-cell embryos upon U2AF1 hyperexpression. (In a separated xlsx file). </w:t>
      </w:r>
    </w:p>
    <w:p w:rsidR="00FE6A1F" w:rsidRDefault="00FE6A1F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FE6A1F" w:rsidRDefault="00FE6A1F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6. </w:t>
      </w:r>
      <w:r w:rsidR="009A077C">
        <w:rPr>
          <w:rFonts w:ascii="Times New Roman" w:hAnsi="Times New Roman" w:cs="Times New Roman"/>
          <w:b/>
          <w:bCs/>
          <w:sz w:val="24"/>
        </w:rPr>
        <w:t>Primer sequen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1133"/>
        <w:gridCol w:w="1452"/>
        <w:gridCol w:w="4297"/>
      </w:tblGrid>
      <w:tr w:rsidR="009C4B5D" w:rsidRPr="009C4B5D" w:rsidTr="005862E9">
        <w:trPr>
          <w:trHeight w:val="300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target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2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 (5'-3')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TTTCCAGCCTTCCT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CTTGCGCTCAGGAGG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sp3 exon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osp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TCAGGATTGCTGCTG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sp3 exon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ATGACACACTGAAGCTGA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GTGACTTGGATTTTCCAGCA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ATTCTGTTGTAAGGGCGAC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exon14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AACTATCAACCCTGTGACCATCCA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zh2 exon14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TGCTATCACACAAGGGCAC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intron13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CAGTCAAGGATGTTCCAGAGGTAGT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exon14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TGCTATCACACAAGGGCAC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intron14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GGATGTGGATGATGAGGGTGATTCT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exon15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CGACATCCAGGAAAGCGGT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exon13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GGCTGCACACTGCAGAAA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 exon15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GGTCAGGGTCACACTCTCGGAC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2 exon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ee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ACTGGCTTGTAACCAAGAAC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2 exon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TCTGGTAGGAGGCACGG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ma exon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ma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GAGATGCACCTGCCAATGG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ma exon4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ATCATCCTCAGCTACCCG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AGAAGTACGGGGAAGTCG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GTCGAAACTTGACATACAC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 exon3a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GCCCTCTTGAACATTTACC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 exon3a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AAACCGTCAGCAGACTG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 exon3b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TTGATTCAAAACATCTATCGTAATC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 exon3b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GAGCCGTCAGCCGTCT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2af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AAGCGTAGTCACAGT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TCGTCTCCTATCCCG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4d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scan4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AGATGCCAGTAGACACC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4d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CATCAAGAGGGAATTGA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4c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scan4c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CTTATGTCTGTTCCCTAT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Zscan4c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AGTCTCTGCTGAGGATGTT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tfl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tfl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TCCTGACCGACCCAAAAGA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tfl1-2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TGTGCGTTGCTGTACTT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35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fp35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ACCCAAAATACAGCCATGT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35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ACTGTTGTAGGAGGTCC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GAGAAGTAATGCCGTTCATT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CCACACTTGATTAGGGAGTA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 exon11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GCAGCTGAGCTCTACAGAGA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 exon1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TCCATGACCATTCTGTACCATTC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a4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ppa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GTCAACCTAGCACGGCT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a4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CTGGCGTCTCAGTGT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d4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ad4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AGTATGCCCGCTATGA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d4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CTGTGTGTCTCGGTTG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b1ip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cnb1ip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TACACCAGGAGCGTCTCT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b1ip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TTTTGGTACTGGCGATTAC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3b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TGGGCCTTGATTCCACAG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3b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CTTCTTCTGACCGAGCA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TCACGAGGGAGAAACT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GCTACGGCTTCTGCTAC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GCGCTCCAGATCAACCT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TGGACTCTCGCTTCGACA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3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GCAGATCCCCAAGAAG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rsf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TCGGCTACGAGACCTAGA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5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sf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TCAAGGGTTACGGACGGA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5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GCATGTTCAATCGTCAC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rm2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rrm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TTTGATCCTCAGAGACGT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rm2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TTTCCGTTTCTTGGACTCA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TTCAGGTCTTTCGTGGTCA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TGGATTTGTTTCACCATTC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bpn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bpn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ATTCCCAAACGAACCAACA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bpn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CTCTAGCCCGGCC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rnpA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nrnpa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GAAGCAATTTTGGAGGTG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rnpA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TTCCGTGGTTTAGCAAA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13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c3h13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TCCCGAAGACCTAGCGTAT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c3h1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AAGGGCCATGTATGAAC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5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m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GGCGGGACTCAGATTACAA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5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GGAGCATGATGGTCTT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5 exon7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TGATTCAAGGAAAGCACATT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5 exon9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ACTGAGCAGACTCTGTGGTTC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aja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, 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CACTTACTACGATGTTTTGGG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CCTCTTTAATCGCCTG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 exon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TCACATTTGTCACAAATCACATT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 intron 2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TCGTGCCTTAAAGTCTACCGTAGCT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Dnaja1 exon3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TTTAATCGCCTGCTCCCCTCC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 intron 3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AGATGTATAGTTTGAGGCTGGTCTTCCAT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a1 exon4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AAGGTCACTGAGAGCTGATGAACAAC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s5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ers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CTATCAAAGCAACTGGACTGGA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s5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GACCAGAGAAATCTGATTCCGTAG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s5 exon4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TGCTACGGAATCAGATTTCTCTGGT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s5 exon7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GGTCTGCGAAGTCATGCAGAC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claf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TCACCACGAGATGAAAGA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TCCCAGCAAAAACTCCT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exon11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CTGGGACAAATACTGGTCCAAA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exon11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CTTCTTGCTCTTTGGGGTATATTCTGGA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intron 10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CACACACACACACCACATACACTTGC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exon 11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CCAGCAAAAACTCCTCTGGCT</w:t>
            </w:r>
          </w:p>
        </w:tc>
      </w:tr>
      <w:tr w:rsidR="009C4B5D" w:rsidRPr="009C4B5D" w:rsidTr="005862E9">
        <w:trPr>
          <w:trHeight w:val="62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intron 11-F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CATGACAGCTGTATGTTAGAGAATTGGT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af1 exon 12-R1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GCCACGTTGAAAAGTACCACGACC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bp1 exon4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bp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ATCGTTATGATGTGAGTCGTC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bp1 exon6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GATTTGGTTCTCTCTCATATTCAG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p1 exon1-F</w:t>
            </w:r>
          </w:p>
        </w:tc>
        <w:tc>
          <w:tcPr>
            <w:tcW w:w="6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cp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TGTCTGCGGCCGTAGTGA</w:t>
            </w:r>
          </w:p>
        </w:tc>
      </w:tr>
      <w:tr w:rsidR="009C4B5D" w:rsidRPr="009C4B5D" w:rsidTr="005862E9">
        <w:trPr>
          <w:trHeight w:val="310"/>
        </w:trPr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p1 exon3-R</w:t>
            </w:r>
          </w:p>
        </w:tc>
        <w:tc>
          <w:tcPr>
            <w:tcW w:w="6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l electrophersis</w:t>
            </w:r>
          </w:p>
        </w:tc>
        <w:tc>
          <w:tcPr>
            <w:tcW w:w="2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B5D" w:rsidRPr="009C4B5D" w:rsidRDefault="009C4B5D" w:rsidP="009C4B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C4B5D">
              <w:rPr>
                <w:rFonts w:ascii="Times New Roman" w:eastAsia="宋体" w:hAnsi="Times New Roman" w:cs="Times New Roman"/>
                <w:kern w:val="0"/>
                <w:szCs w:val="21"/>
              </w:rPr>
              <w:t>TCTTTGTCTTGCAGGTCAGCCA</w:t>
            </w:r>
          </w:p>
        </w:tc>
      </w:tr>
    </w:tbl>
    <w:p w:rsidR="009A077C" w:rsidRDefault="009A077C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9A077C" w:rsidRDefault="009A077C" w:rsidP="004500F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7. </w:t>
      </w:r>
      <w:r w:rsidR="00533EF7">
        <w:rPr>
          <w:rFonts w:ascii="Times New Roman" w:hAnsi="Times New Roman" w:cs="Times New Roman"/>
          <w:b/>
          <w:bCs/>
          <w:sz w:val="24"/>
        </w:rPr>
        <w:t>Antibody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6"/>
        <w:gridCol w:w="1130"/>
        <w:gridCol w:w="2096"/>
        <w:gridCol w:w="4264"/>
      </w:tblGrid>
      <w:tr w:rsidR="00650FA2" w:rsidRPr="00650FA2" w:rsidTr="00A37075">
        <w:trPr>
          <w:trHeight w:val="28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/Tar</w:t>
            </w: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get nam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Manufacture (catalogu</w:t>
            </w: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e number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Application (working dilution)</w:t>
            </w:r>
          </w:p>
        </w:tc>
        <w:tc>
          <w:tcPr>
            <w:tcW w:w="2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ebsite link</w:t>
            </w:r>
          </w:p>
        </w:tc>
      </w:tr>
      <w:tr w:rsidR="00650FA2" w:rsidRPr="00650FA2" w:rsidTr="00A37075">
        <w:trPr>
          <w:trHeight w:val="56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B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 (ab9194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stern blotting (1:2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561BBC" w:rsidP="00650F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4" w:tooltip="https://www.abcam.cn/products/primary-antibodies/ddb1-antibody-ab9194.html" w:history="1">
              <w:r w:rsidR="00650FA2" w:rsidRPr="00650FA2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https://www.abcam.cn/products/primary-antibodies/ddb1-antibody-ab9194.html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 Technology (5246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1:200), wester blotting (1:1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5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cellsignal.cn/products/primary-antibodies/ezh2-d2c9-xp-rabbit-mab/5246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K27me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 Technology (9733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1:4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6" w:history="1">
              <w:r w:rsidR="00650FA2" w:rsidRPr="00650FA2">
                <w:rPr>
                  <w:rFonts w:ascii="Times New Roman" w:eastAsia="宋体" w:hAnsi="Times New Roman" w:cs="Times New Roman"/>
                  <w:color w:val="0000FF"/>
                  <w:kern w:val="0"/>
                  <w:szCs w:val="21"/>
                  <w:u w:val="single"/>
                </w:rPr>
                <w:t>https://www.cellsignal.cn/products/primary-antibodies/tri-methyl-histone-h3-lys27-c36b11-rabbit-mab/9733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lonal (A1046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HC (1:200), IF (1:100), western blotting (1:1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Cs w:val="21"/>
                <w:u w:val="single"/>
              </w:rPr>
            </w:pPr>
            <w:hyperlink r:id="rId7" w:history="1">
              <w:r w:rsidR="00650FA2" w:rsidRPr="00650FA2">
                <w:rPr>
                  <w:rFonts w:ascii="Times New Roman" w:eastAsia="宋体" w:hAnsi="Times New Roman" w:cs="Times New Roman"/>
                  <w:color w:val="0000FF"/>
                  <w:kern w:val="0"/>
                  <w:szCs w:val="21"/>
                  <w:u w:val="single"/>
                </w:rPr>
                <w:t>https://abclonal.com.cn/catalog/A1046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lonal (A4552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HC (1:200), IF (2:100), western blotting (1:1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8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abclonal.com.cn/catalog/A4552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SF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 (SAB4200725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1:1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9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sigmaaldrich.cn/CN/zh/product/sigma/sab4200725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RNPA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 (11176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1:2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10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ptgcn.com/products/HNRNPA1-Antibody-11176-1-AP.htm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 Technology (8822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1:1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11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cellsignal.com/products/primary-antibodies/nanog-d2a3-rabbit-monoclonal-antibody/8822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X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Genex (AM392-5M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 (direct use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12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biogenex.com/product/anti-cdx-2/</w:t>
              </w:r>
            </w:hyperlink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 (F3165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stern blotting (1:3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r w:rsidRPr="00650FA2"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  <w:t>http://www.sigmaaldrich.com/catalog/product/sigma/f3165?lang=zh&amp;region=CN</w:t>
            </w:r>
          </w:p>
        </w:tc>
      </w:tr>
      <w:tr w:rsidR="00650FA2" w:rsidRPr="00650FA2" w:rsidTr="00A37075">
        <w:trPr>
          <w:trHeight w:val="28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 Technology (3724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stern blotting (1:1000)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13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cellsignal.com/products/primary-antibodies/ha-tag-c29f4-rabbit-mab/3724</w:t>
              </w:r>
            </w:hyperlink>
          </w:p>
        </w:tc>
      </w:tr>
      <w:tr w:rsidR="00650FA2" w:rsidRPr="00650FA2" w:rsidTr="00A37075">
        <w:trPr>
          <w:trHeight w:val="840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 Technology (3900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FA2" w:rsidRPr="00650FA2" w:rsidRDefault="00650FA2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F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genous RIP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FA2" w:rsidRPr="00650FA2" w:rsidRDefault="00561BBC" w:rsidP="00650FA2">
            <w:pPr>
              <w:widowControl/>
              <w:jc w:val="left"/>
              <w:rPr>
                <w:rFonts w:ascii="Times New Roman" w:eastAsia="宋体" w:hAnsi="Times New Roman" w:cs="Times New Roman"/>
                <w:color w:val="0026E5"/>
                <w:kern w:val="0"/>
                <w:szCs w:val="21"/>
                <w:u w:val="single"/>
              </w:rPr>
            </w:pPr>
            <w:hyperlink r:id="rId14" w:history="1"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t>https://www.cst-c.com.cn/products/primaryantibodies/</w:t>
              </w:r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br/>
                <w:t>rabbit-da1e-mab-igg-xp-isotypecontrol/</w:t>
              </w:r>
              <w:r w:rsidR="00650FA2" w:rsidRPr="00650FA2">
                <w:rPr>
                  <w:rFonts w:ascii="Times New Roman" w:eastAsia="宋体" w:hAnsi="Times New Roman" w:cs="Times New Roman"/>
                  <w:color w:val="0026E5"/>
                  <w:kern w:val="0"/>
                  <w:szCs w:val="21"/>
                  <w:u w:val="single"/>
                </w:rPr>
                <w:br/>
                <w:t>3900?site-search-type=Products</w:t>
              </w:r>
            </w:hyperlink>
          </w:p>
        </w:tc>
      </w:tr>
    </w:tbl>
    <w:p w:rsidR="00177997" w:rsidRDefault="00177997">
      <w:pPr>
        <w:rPr>
          <w:rFonts w:hint="eastAsia"/>
        </w:rPr>
      </w:pPr>
      <w:bookmarkStart w:id="0" w:name="_GoBack"/>
      <w:bookmarkEnd w:id="0"/>
    </w:p>
    <w:sectPr w:rsidR="00177997" w:rsidSect="00586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0F8"/>
    <w:rsid w:val="00175594"/>
    <w:rsid w:val="00177997"/>
    <w:rsid w:val="00196A68"/>
    <w:rsid w:val="004500F8"/>
    <w:rsid w:val="00533EF7"/>
    <w:rsid w:val="00561BBC"/>
    <w:rsid w:val="005862E9"/>
    <w:rsid w:val="00650FA2"/>
    <w:rsid w:val="009A077C"/>
    <w:rsid w:val="009C4B5D"/>
    <w:rsid w:val="00A20F7A"/>
    <w:rsid w:val="00A37075"/>
    <w:rsid w:val="00B34BEB"/>
    <w:rsid w:val="00E350CA"/>
    <w:rsid w:val="00FE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5303D"/>
  <w15:chartTrackingRefBased/>
  <w15:docId w15:val="{F7B6AFE9-2E51-4099-85B6-1411E44C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00F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50FA2"/>
    <w:rPr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bclonal.com.cn/catalog/A4552" TargetMode="External"/><Relationship Id="rId13" Type="http://schemas.openxmlformats.org/officeDocument/2006/relationships/hyperlink" Target="https://www.cellsignal.com/products/primary-antibodies/ha-tag-c29f4-rabbit-mab/372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bclonal.com.cn/catalog/A1046" TargetMode="External"/><Relationship Id="rId12" Type="http://schemas.openxmlformats.org/officeDocument/2006/relationships/hyperlink" Target="https://biogenex.com/product/anti-cdx-2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cellsignal.cn/products/primary-antibodies/tri-methyl-histone-h3-lys27-c36b11-rabbit-mab/9733" TargetMode="External"/><Relationship Id="rId11" Type="http://schemas.openxmlformats.org/officeDocument/2006/relationships/hyperlink" Target="https://www.cellsignal.com/products/primary-antibodies/nanog-d2a3-rabbit-monoclonal-antibody/8822" TargetMode="External"/><Relationship Id="rId5" Type="http://schemas.openxmlformats.org/officeDocument/2006/relationships/hyperlink" Target="https://www.cellsignal.cn/products/primary-antibodies/ezh2-d2c9-xp-rabbit-mab/5246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ptgcn.com/products/HNRNPA1-Antibody-11176-1-AP.htm" TargetMode="External"/><Relationship Id="rId4" Type="http://schemas.openxmlformats.org/officeDocument/2006/relationships/hyperlink" Target="https://www.abcam.cn/products/primary-antibodies/ddb1-antibody-ab9194.html" TargetMode="External"/><Relationship Id="rId9" Type="http://schemas.openxmlformats.org/officeDocument/2006/relationships/hyperlink" Target="https://www.sigmaaldrich.cn/CN/zh/product/sigma/sab4200725" TargetMode="External"/><Relationship Id="rId14" Type="http://schemas.openxmlformats.org/officeDocument/2006/relationships/hyperlink" Target="https://www.cst-c.com.cn/products/primaryantibodies/rabbit-da1e-mab-igg-xp-isotypecontrol/3900?site-search-type=Product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274</Words>
  <Characters>7267</Characters>
  <Application>Microsoft Office Word</Application>
  <DocSecurity>0</DocSecurity>
  <Lines>60</Lines>
  <Paragraphs>17</Paragraphs>
  <ScaleCrop>false</ScaleCrop>
  <Company/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iyan</dc:creator>
  <cp:keywords/>
  <dc:description/>
  <cp:lastModifiedBy>JIANG Zhiyan</cp:lastModifiedBy>
  <cp:revision>13</cp:revision>
  <dcterms:created xsi:type="dcterms:W3CDTF">2025-11-24T01:53:00Z</dcterms:created>
  <dcterms:modified xsi:type="dcterms:W3CDTF">2025-12-01T02:05:00Z</dcterms:modified>
</cp:coreProperties>
</file>